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970FF" w14:textId="0116001F" w:rsidR="00551706" w:rsidRDefault="00DC4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 New Roman" w:hAnsi="Times New Roman" w:cs="Times New Roman"/>
        </w:rPr>
        <w:t>Longitude and latitude for sampled sites.</w:t>
      </w:r>
      <w:bookmarkStart w:id="0" w:name="_GoBack"/>
      <w:bookmarkEnd w:id="0"/>
    </w:p>
    <w:tbl>
      <w:tblPr>
        <w:tblW w:w="5387" w:type="dxa"/>
        <w:tblLook w:val="04A0" w:firstRow="1" w:lastRow="0" w:firstColumn="1" w:lastColumn="0" w:noHBand="0" w:noVBand="1"/>
      </w:tblPr>
      <w:tblGrid>
        <w:gridCol w:w="2127"/>
        <w:gridCol w:w="1842"/>
        <w:gridCol w:w="1418"/>
      </w:tblGrid>
      <w:tr w:rsidR="00DC465D" w:rsidRPr="00DC465D" w14:paraId="76494049" w14:textId="77777777" w:rsidTr="00DC465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B48E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ZA"/>
              </w:rPr>
              <w:t>Lo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8C65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ZA"/>
              </w:rPr>
              <w:t>Latitu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CC3F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ZA"/>
              </w:rPr>
              <w:t>Longitude</w:t>
            </w:r>
          </w:p>
        </w:tc>
      </w:tr>
      <w:tr w:rsidR="00DC465D" w:rsidRPr="00DC465D" w14:paraId="54FA4A8F" w14:textId="77777777" w:rsidTr="00DC465D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196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Maseru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C02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9.29°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D96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7.48°E</w:t>
            </w:r>
          </w:p>
        </w:tc>
      </w:tr>
      <w:tr w:rsidR="00DC465D" w:rsidRPr="00DC465D" w14:paraId="0DAB8371" w14:textId="77777777" w:rsidTr="00DC465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C57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proofErr w:type="spellStart"/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Mafete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7A8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9.81°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EC2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7.53°E</w:t>
            </w:r>
          </w:p>
        </w:tc>
      </w:tr>
      <w:tr w:rsidR="00DC465D" w:rsidRPr="00DC465D" w14:paraId="38D4E870" w14:textId="77777777" w:rsidTr="00DC465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D29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proofErr w:type="spellStart"/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Thaba-Tsek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FD4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9.52°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238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8.64°E</w:t>
            </w:r>
          </w:p>
        </w:tc>
      </w:tr>
      <w:tr w:rsidR="00DC465D" w:rsidRPr="00DC465D" w14:paraId="5163AFE7" w14:textId="77777777" w:rsidTr="00DC465D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189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proofErr w:type="spellStart"/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Butha-Buth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E3C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8.82°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B8FD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8.51°E</w:t>
            </w:r>
          </w:p>
        </w:tc>
      </w:tr>
      <w:tr w:rsidR="00DC465D" w:rsidRPr="00DC465D" w14:paraId="7558C472" w14:textId="77777777" w:rsidTr="00DC465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23A1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proofErr w:type="spellStart"/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Mokhotlo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DB37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9.28°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8D0C" w14:textId="77777777" w:rsidR="00DC465D" w:rsidRPr="00DC465D" w:rsidRDefault="00DC465D" w:rsidP="00DC465D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</w:pPr>
            <w:r w:rsidRPr="00DC465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ZA"/>
              </w:rPr>
              <w:t>29.13°E</w:t>
            </w:r>
          </w:p>
        </w:tc>
      </w:tr>
    </w:tbl>
    <w:p w14:paraId="440F6507" w14:textId="77777777" w:rsidR="00DC465D" w:rsidRPr="00DC465D" w:rsidRDefault="00DC465D">
      <w:pPr>
        <w:rPr>
          <w:rFonts w:ascii="Times New Roman" w:hAnsi="Times New Roman" w:cs="Times New Roman"/>
        </w:rPr>
      </w:pPr>
    </w:p>
    <w:sectPr w:rsidR="00DC465D" w:rsidRPr="00DC465D" w:rsidSect="00E250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5D"/>
    <w:rsid w:val="002D7F12"/>
    <w:rsid w:val="00542EDD"/>
    <w:rsid w:val="007829A8"/>
    <w:rsid w:val="008C1C5A"/>
    <w:rsid w:val="00DC465D"/>
    <w:rsid w:val="00E2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5DEB95"/>
  <w14:defaultImageDpi w14:val="32767"/>
  <w15:chartTrackingRefBased/>
  <w15:docId w15:val="{D5427911-224D-2443-9152-3B37ABF2D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l Cason</dc:creator>
  <cp:keywords/>
  <dc:description/>
  <cp:lastModifiedBy>Errol Cason</cp:lastModifiedBy>
  <cp:revision>1</cp:revision>
  <dcterms:created xsi:type="dcterms:W3CDTF">2019-09-17T20:04:00Z</dcterms:created>
  <dcterms:modified xsi:type="dcterms:W3CDTF">2019-09-17T20:06:00Z</dcterms:modified>
</cp:coreProperties>
</file>